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5EA" w:rsidRDefault="00703AB0" w:rsidP="00A93E7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746F8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0D066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ins w:id="1" w:author="Autor" w:date="2016-09-12T14:22:00Z">
        <w:r w:rsidR="000D0665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>Table S1</w:t>
        </w:r>
        <w:r w:rsidR="000D0665" w:rsidRPr="003010E6">
          <w:rPr>
            <w:rFonts w:ascii="Times New Roman" w:hAnsi="Times New Roman" w:cs="Times New Roman"/>
            <w:b/>
            <w:bCs/>
            <w:sz w:val="24"/>
            <w:szCs w:val="24"/>
            <w:lang w:val="en-GB"/>
          </w:rPr>
          <w:t xml:space="preserve"> </w:t>
        </w:r>
      </w:ins>
      <w:r w:rsidR="003010E6" w:rsidRPr="003010E6">
        <w:rPr>
          <w:rFonts w:ascii="Times New Roman" w:hAnsi="Times New Roman" w:cs="Times New Roman"/>
          <w:sz w:val="24"/>
          <w:szCs w:val="24"/>
          <w:lang w:val="en-GB"/>
        </w:rPr>
        <w:t>Primer pairs and multiplex panels for 11 microsatellite</w:t>
      </w:r>
      <w:r w:rsidR="00947E2F" w:rsidRPr="003010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5A52" w:rsidRPr="003010E6">
        <w:rPr>
          <w:rFonts w:ascii="Times New Roman" w:hAnsi="Times New Roman" w:cs="Times New Roman"/>
          <w:sz w:val="24"/>
          <w:szCs w:val="24"/>
          <w:lang w:val="en-GB"/>
        </w:rPr>
        <w:t xml:space="preserve">loci </w:t>
      </w:r>
      <w:r w:rsidR="003010E6" w:rsidRPr="003010E6">
        <w:rPr>
          <w:rFonts w:ascii="Times New Roman" w:hAnsi="Times New Roman" w:cs="Times New Roman"/>
          <w:sz w:val="24"/>
          <w:szCs w:val="24"/>
          <w:lang w:val="en-GB"/>
        </w:rPr>
        <w:t>applied in</w:t>
      </w:r>
      <w:r w:rsidR="00125A52" w:rsidRPr="003010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5A52" w:rsidRPr="003010E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ascioloides magna </w:t>
      </w:r>
      <w:r w:rsidR="00125A52" w:rsidRPr="003010E6">
        <w:rPr>
          <w:rFonts w:ascii="Times New Roman" w:hAnsi="Times New Roman" w:cs="Times New Roman"/>
          <w:sz w:val="24"/>
          <w:szCs w:val="24"/>
          <w:lang w:val="en-GB"/>
        </w:rPr>
        <w:t xml:space="preserve">genotyping </w:t>
      </w:r>
      <w:r w:rsidR="00746F84">
        <w:rPr>
          <w:rFonts w:ascii="Times New Roman" w:hAnsi="Times New Roman" w:cs="Times New Roman"/>
          <w:sz w:val="24"/>
          <w:szCs w:val="24"/>
          <w:lang w:val="en-GB"/>
        </w:rPr>
        <w:t xml:space="preserve">(modified </w:t>
      </w:r>
    </w:p>
    <w:p w:rsidR="00125A52" w:rsidRPr="003010E6" w:rsidRDefault="00746F84" w:rsidP="00A93E7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Minárik </w:t>
      </w:r>
      <w:r w:rsidRPr="000D0665">
        <w:rPr>
          <w:rFonts w:ascii="Times New Roman" w:hAnsi="Times New Roman" w:cs="Times New Roman"/>
          <w:sz w:val="24"/>
          <w:szCs w:val="24"/>
          <w:lang w:val="en-GB"/>
        </w:rPr>
        <w:t>et 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14)</w:t>
      </w:r>
    </w:p>
    <w:tbl>
      <w:tblPr>
        <w:tblW w:w="12830" w:type="dxa"/>
        <w:tblInd w:w="-106" w:type="dxa"/>
        <w:tblLayout w:type="fixed"/>
        <w:tblLook w:val="00A0" w:firstRow="1" w:lastRow="0" w:firstColumn="1" w:lastColumn="0" w:noHBand="0" w:noVBand="0"/>
      </w:tblPr>
      <w:tblGrid>
        <w:gridCol w:w="1250"/>
        <w:gridCol w:w="3784"/>
        <w:gridCol w:w="4182"/>
        <w:gridCol w:w="1063"/>
        <w:gridCol w:w="1417"/>
        <w:gridCol w:w="1134"/>
      </w:tblGrid>
      <w:tr w:rsidR="00C01D9E" w:rsidRPr="00C26C11" w:rsidTr="00511DE1">
        <w:trPr>
          <w:trHeight w:val="283"/>
        </w:trPr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:rsidR="00C01D9E" w:rsidRPr="00C26C11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cus</w:t>
            </w:r>
          </w:p>
        </w:tc>
        <w:tc>
          <w:tcPr>
            <w:tcW w:w="3784" w:type="dxa"/>
            <w:tcBorders>
              <w:top w:val="single" w:sz="12" w:space="0" w:color="auto"/>
            </w:tcBorders>
            <w:vAlign w:val="center"/>
          </w:tcPr>
          <w:p w:rsidR="00C01D9E" w:rsidRPr="00C26C11" w:rsidRDefault="00C01D9E" w:rsidP="00FA2C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rward primer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5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̓ 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̓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182" w:type="dxa"/>
            <w:tcBorders>
              <w:top w:val="single" w:sz="12" w:space="0" w:color="auto"/>
            </w:tcBorders>
            <w:vAlign w:val="center"/>
          </w:tcPr>
          <w:p w:rsidR="00C01D9E" w:rsidRPr="00C26C11" w:rsidRDefault="00C01D9E" w:rsidP="00FA2C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verse primer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5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̓ 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FA2C69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̓</w:t>
            </w:r>
            <w:r w:rsidR="00207DF4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:rsidR="00511DE1" w:rsidRPr="00C26C11" w:rsidRDefault="00C01D9E" w:rsidP="00A93E7F">
            <w:pPr>
              <w:spacing w:after="0" w:line="240" w:lineRule="auto"/>
              <w:ind w:right="-1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peat </w:t>
            </w:r>
          </w:p>
          <w:p w:rsidR="00C01D9E" w:rsidRPr="00C26C11" w:rsidRDefault="00C01D9E" w:rsidP="00A93E7F">
            <w:pPr>
              <w:spacing w:after="0" w:line="240" w:lineRule="auto"/>
              <w:ind w:right="-13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tif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01D9E" w:rsidRPr="00C26C11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Bank</w:t>
            </w:r>
          </w:p>
          <w:p w:rsidR="00C01D9E" w:rsidRPr="00C26C11" w:rsidRDefault="00511DE1" w:rsidP="00511D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.</w:t>
            </w:r>
            <w:r w:rsidR="00C01D9E"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01D9E" w:rsidRPr="00C26C11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ye</w:t>
            </w:r>
            <w:r w:rsidRPr="00C26C1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32</w:t>
            </w:r>
          </w:p>
        </w:tc>
        <w:tc>
          <w:tcPr>
            <w:tcW w:w="3784" w:type="dxa"/>
            <w:tcBorders>
              <w:top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CACTCGCCATTAACCAACTG</w:t>
            </w:r>
          </w:p>
        </w:tc>
        <w:tc>
          <w:tcPr>
            <w:tcW w:w="4182" w:type="dxa"/>
            <w:tcBorders>
              <w:top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AGACCAACAAAGAGGGTGAA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c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2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KYE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39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ACGAGAAAGGACAGTGGT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ATGAGCAGGTGTCATTCAGA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ga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25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50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40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GGCGATGGACAGATAGAGG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TCTCCCTCGTCCTCTCAGG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a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26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65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54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CGTCGTGCCTGTATTGTTCC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GTAACAAGAGGTTTCGGCA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27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81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CGAGCAAACAGTAAAGCA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CTGCAATGTACTTTGTGCATGT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0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86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CTTAGGGGTTACGGTGCAG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AGAACAAATACCACAGAGTATGACA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1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50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87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CTGCTTATTCTTTCATTCGTTGA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ATATACGGGATGAATGGCAA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2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65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90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CACTCTCACCTGCCCTCTTC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TCCCATTTTCTTTGGGACAG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t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3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99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TTCGACCCTCTGTTTTCC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ATTGCTGACCGACAAACCAT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g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4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KYE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101</w:t>
            </w:r>
          </w:p>
        </w:tc>
        <w:tc>
          <w:tcPr>
            <w:tcW w:w="3784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TGTGGTCTCGAAATTTGCAC</w:t>
            </w:r>
          </w:p>
        </w:tc>
        <w:tc>
          <w:tcPr>
            <w:tcW w:w="4182" w:type="dxa"/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CGTGGAGGTAGACAAACGGT</w:t>
            </w:r>
          </w:p>
        </w:tc>
        <w:tc>
          <w:tcPr>
            <w:tcW w:w="1063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a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5</w:t>
            </w:r>
          </w:p>
        </w:tc>
        <w:tc>
          <w:tcPr>
            <w:tcW w:w="1134" w:type="dxa"/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50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C01D9E" w:rsidRPr="00947E2F" w:rsidTr="00511DE1">
        <w:trPr>
          <w:trHeight w:val="283"/>
        </w:trPr>
        <w:tc>
          <w:tcPr>
            <w:tcW w:w="1250" w:type="dxa"/>
            <w:tcBorders>
              <w:bottom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gna-F107</w:t>
            </w:r>
          </w:p>
        </w:tc>
        <w:tc>
          <w:tcPr>
            <w:tcW w:w="3784" w:type="dxa"/>
            <w:tcBorders>
              <w:bottom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AAGAAGATGCGGTGGACTAAA</w:t>
            </w:r>
          </w:p>
        </w:tc>
        <w:tc>
          <w:tcPr>
            <w:tcW w:w="4182" w:type="dxa"/>
            <w:tcBorders>
              <w:bottom w:val="single" w:sz="12" w:space="0" w:color="auto"/>
            </w:tcBorders>
            <w:vAlign w:val="center"/>
          </w:tcPr>
          <w:p w:rsidR="00C01D9E" w:rsidRPr="00A93E7F" w:rsidRDefault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ACTGTTTGCACCGAACACA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g)</w:t>
            </w:r>
            <w:r w:rsidRPr="00A93E7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C01D9E" w:rsidRPr="00A93E7F" w:rsidRDefault="00C01D9E" w:rsidP="00A93E7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3E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F85693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C01D9E" w:rsidRPr="00E828FC" w:rsidRDefault="00C01D9E" w:rsidP="00C01D9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8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65</w:t>
            </w:r>
            <w:r w:rsidR="00FA2C6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</w:p>
        </w:tc>
      </w:tr>
    </w:tbl>
    <w:p w:rsidR="00125A52" w:rsidRPr="00A93E7F" w:rsidRDefault="00C01D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multiplex PCR panel in </w:t>
      </w:r>
      <w:r w:rsidR="002E5033">
        <w:rPr>
          <w:rFonts w:ascii="Times New Roman" w:hAnsi="Times New Roman" w:cs="Times New Roman"/>
          <w:sz w:val="20"/>
          <w:szCs w:val="20"/>
          <w:lang w:val="en-GB"/>
        </w:rPr>
        <w:t>which the primer pair was used</w:t>
      </w:r>
    </w:p>
    <w:sectPr w:rsidR="00125A52" w:rsidRPr="00A93E7F" w:rsidSect="00261271">
      <w:pgSz w:w="16838" w:h="11906" w:orient="landscape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trackRevisions/>
  <w:doNotTrackFormatting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364"/>
    <w:rsid w:val="00026FA6"/>
    <w:rsid w:val="00057594"/>
    <w:rsid w:val="0005764F"/>
    <w:rsid w:val="00091820"/>
    <w:rsid w:val="000D0665"/>
    <w:rsid w:val="000F69ED"/>
    <w:rsid w:val="00102CB4"/>
    <w:rsid w:val="001120D3"/>
    <w:rsid w:val="00123751"/>
    <w:rsid w:val="00125A52"/>
    <w:rsid w:val="00130F8F"/>
    <w:rsid w:val="00132D5C"/>
    <w:rsid w:val="0013442B"/>
    <w:rsid w:val="00182BBD"/>
    <w:rsid w:val="00192611"/>
    <w:rsid w:val="001B2564"/>
    <w:rsid w:val="001F40BF"/>
    <w:rsid w:val="00207DF4"/>
    <w:rsid w:val="00261271"/>
    <w:rsid w:val="002C0474"/>
    <w:rsid w:val="002C671A"/>
    <w:rsid w:val="002E5033"/>
    <w:rsid w:val="003010E6"/>
    <w:rsid w:val="00352B29"/>
    <w:rsid w:val="00391A5E"/>
    <w:rsid w:val="00394575"/>
    <w:rsid w:val="003A3000"/>
    <w:rsid w:val="003B59EC"/>
    <w:rsid w:val="003D2C9F"/>
    <w:rsid w:val="00432EDD"/>
    <w:rsid w:val="00445D01"/>
    <w:rsid w:val="00474DCF"/>
    <w:rsid w:val="00476C30"/>
    <w:rsid w:val="00491FD5"/>
    <w:rsid w:val="004B312E"/>
    <w:rsid w:val="004F4978"/>
    <w:rsid w:val="00511DE1"/>
    <w:rsid w:val="00524BB1"/>
    <w:rsid w:val="00574A38"/>
    <w:rsid w:val="005C7939"/>
    <w:rsid w:val="005D3D82"/>
    <w:rsid w:val="005E1527"/>
    <w:rsid w:val="00657424"/>
    <w:rsid w:val="006738F3"/>
    <w:rsid w:val="00697FB4"/>
    <w:rsid w:val="007009C6"/>
    <w:rsid w:val="00703AB0"/>
    <w:rsid w:val="00746F84"/>
    <w:rsid w:val="00771CD0"/>
    <w:rsid w:val="00793502"/>
    <w:rsid w:val="007D751E"/>
    <w:rsid w:val="00824A22"/>
    <w:rsid w:val="00845F67"/>
    <w:rsid w:val="00872996"/>
    <w:rsid w:val="00890E30"/>
    <w:rsid w:val="00934073"/>
    <w:rsid w:val="00947E2F"/>
    <w:rsid w:val="009542AB"/>
    <w:rsid w:val="00961F7C"/>
    <w:rsid w:val="00965475"/>
    <w:rsid w:val="0099116F"/>
    <w:rsid w:val="009C2ECB"/>
    <w:rsid w:val="009F6FBA"/>
    <w:rsid w:val="00A01E0D"/>
    <w:rsid w:val="00A35FDA"/>
    <w:rsid w:val="00A654E3"/>
    <w:rsid w:val="00A738F6"/>
    <w:rsid w:val="00A92186"/>
    <w:rsid w:val="00A93E7F"/>
    <w:rsid w:val="00AE6128"/>
    <w:rsid w:val="00B03628"/>
    <w:rsid w:val="00B03B8D"/>
    <w:rsid w:val="00B041A3"/>
    <w:rsid w:val="00B06629"/>
    <w:rsid w:val="00B2528F"/>
    <w:rsid w:val="00B67F0E"/>
    <w:rsid w:val="00BC46FA"/>
    <w:rsid w:val="00C01D9E"/>
    <w:rsid w:val="00C036EA"/>
    <w:rsid w:val="00C105EA"/>
    <w:rsid w:val="00C125C2"/>
    <w:rsid w:val="00C26C11"/>
    <w:rsid w:val="00C56189"/>
    <w:rsid w:val="00C81257"/>
    <w:rsid w:val="00CB61E4"/>
    <w:rsid w:val="00CF29E6"/>
    <w:rsid w:val="00D71FDE"/>
    <w:rsid w:val="00DC0A00"/>
    <w:rsid w:val="00DD205D"/>
    <w:rsid w:val="00DD366A"/>
    <w:rsid w:val="00DD5DFF"/>
    <w:rsid w:val="00E161C7"/>
    <w:rsid w:val="00E175D5"/>
    <w:rsid w:val="00E33410"/>
    <w:rsid w:val="00E7128B"/>
    <w:rsid w:val="00E828FC"/>
    <w:rsid w:val="00E94086"/>
    <w:rsid w:val="00ED6414"/>
    <w:rsid w:val="00EF19A4"/>
    <w:rsid w:val="00F020A4"/>
    <w:rsid w:val="00F12763"/>
    <w:rsid w:val="00F15444"/>
    <w:rsid w:val="00F22140"/>
    <w:rsid w:val="00F33482"/>
    <w:rsid w:val="00F727FE"/>
    <w:rsid w:val="00F73364"/>
    <w:rsid w:val="00FA2C69"/>
    <w:rsid w:val="00FD51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6738F3"/>
    <w:pPr>
      <w:spacing w:after="200" w:line="276" w:lineRule="auto"/>
    </w:pPr>
    <w:rPr>
      <w:rFonts w:cs="Calibri"/>
      <w:sz w:val="22"/>
      <w:szCs w:val="22"/>
      <w:lang w:val="sk-SK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99"/>
    <w:rsid w:val="00F7336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r">
    <w:name w:val="annotation reference"/>
    <w:uiPriority w:val="99"/>
    <w:semiHidden/>
    <w:rsid w:val="00474DCF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rsid w:val="00474DCF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link w:val="Textkomentra"/>
    <w:uiPriority w:val="99"/>
    <w:semiHidden/>
    <w:locked/>
    <w:rsid w:val="00474DCF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rsid w:val="00474DCF"/>
    <w:rPr>
      <w:b/>
      <w:bCs/>
    </w:rPr>
  </w:style>
  <w:style w:type="character" w:customStyle="1" w:styleId="PredmetkomentraChar">
    <w:name w:val="Predmet komentára Char"/>
    <w:link w:val="Predmetkomentra"/>
    <w:uiPriority w:val="99"/>
    <w:semiHidden/>
    <w:locked/>
    <w:rsid w:val="00474DCF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rsid w:val="0047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locked/>
    <w:rsid w:val="00474DCF"/>
    <w:rPr>
      <w:rFonts w:ascii="Tahoma" w:hAnsi="Tahoma" w:cs="Tahoma"/>
      <w:sz w:val="16"/>
      <w:szCs w:val="16"/>
    </w:rPr>
  </w:style>
  <w:style w:type="paragraph" w:styleId="Revzia">
    <w:name w:val="Revision"/>
    <w:hidden/>
    <w:uiPriority w:val="99"/>
    <w:semiHidden/>
    <w:rsid w:val="00476C30"/>
    <w:rPr>
      <w:rFonts w:cs="Calibri"/>
      <w:sz w:val="22"/>
      <w:szCs w:val="22"/>
      <w:lang w:val="sk-SK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6738F3"/>
    <w:pPr>
      <w:spacing w:after="200" w:line="276" w:lineRule="auto"/>
    </w:pPr>
    <w:rPr>
      <w:rFonts w:cs="Calibri"/>
      <w:sz w:val="22"/>
      <w:szCs w:val="22"/>
      <w:lang w:val="sk-SK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99"/>
    <w:rsid w:val="00F7336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r">
    <w:name w:val="annotation reference"/>
    <w:uiPriority w:val="99"/>
    <w:semiHidden/>
    <w:rsid w:val="00474DCF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rsid w:val="00474DCF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link w:val="Textkomentra"/>
    <w:uiPriority w:val="99"/>
    <w:semiHidden/>
    <w:locked/>
    <w:rsid w:val="00474DCF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rsid w:val="00474DCF"/>
    <w:rPr>
      <w:b/>
      <w:bCs/>
    </w:rPr>
  </w:style>
  <w:style w:type="character" w:customStyle="1" w:styleId="PredmetkomentraChar">
    <w:name w:val="Predmet komentára Char"/>
    <w:link w:val="Predmetkomentra"/>
    <w:uiPriority w:val="99"/>
    <w:semiHidden/>
    <w:locked/>
    <w:rsid w:val="00474DCF"/>
    <w:rPr>
      <w:b/>
      <w:bCs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rsid w:val="00474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link w:val="Textbubliny"/>
    <w:uiPriority w:val="99"/>
    <w:semiHidden/>
    <w:locked/>
    <w:rsid w:val="00474DCF"/>
    <w:rPr>
      <w:rFonts w:ascii="Tahoma" w:hAnsi="Tahoma" w:cs="Tahoma"/>
      <w:sz w:val="16"/>
      <w:szCs w:val="16"/>
    </w:rPr>
  </w:style>
  <w:style w:type="paragraph" w:styleId="Revzia">
    <w:name w:val="Revision"/>
    <w:hidden/>
    <w:uiPriority w:val="99"/>
    <w:semiHidden/>
    <w:rsid w:val="00476C30"/>
    <w:rPr>
      <w:rFonts w:cs="Calibri"/>
      <w:sz w:val="22"/>
      <w:szCs w:val="22"/>
      <w:lang w:val="sk-S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79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7A893A-33B3-45F1-9F94-F03C7BF50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>Table 2</vt:lpstr>
    </vt:vector>
  </TitlesOfParts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/>
  <cp:lastModifiedBy/>
  <cp:revision>1</cp:revision>
  <cp:lastPrinted>2015-03-24T13:38:00Z</cp:lastPrinted>
  <dcterms:created xsi:type="dcterms:W3CDTF">2016-09-19T10:50:00Z</dcterms:created>
  <dcterms:modified xsi:type="dcterms:W3CDTF">2016-09-19T10:50:00Z</dcterms:modified>
</cp:coreProperties>
</file>